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08184" w14:textId="0470373C" w:rsidR="00A1379A" w:rsidRPr="00E831D2" w:rsidRDefault="00A1379A" w:rsidP="00A675BD">
      <w:p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831D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1 </w:t>
      </w:r>
      <w:r w:rsidRPr="00E831D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:</w:t>
      </w:r>
      <w:r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E831D2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Spodoptera frugiperda</w:t>
      </w:r>
      <w:r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ample I</w:t>
      </w:r>
      <w:bookmarkStart w:id="0" w:name="_GoBack"/>
      <w:bookmarkEnd w:id="0"/>
      <w:r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, sampling dates, sampling districts, location coordinates and life stages used in this study. All samples were collected from maize host plant.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1668"/>
        <w:gridCol w:w="2409"/>
        <w:gridCol w:w="2694"/>
        <w:gridCol w:w="1275"/>
        <w:gridCol w:w="1276"/>
      </w:tblGrid>
      <w:tr w:rsidR="00E831D2" w:rsidRPr="00E831D2" w14:paraId="5E97AB16" w14:textId="77777777" w:rsidTr="005A6708">
        <w:trPr>
          <w:trHeight w:val="315"/>
        </w:trPr>
        <w:tc>
          <w:tcPr>
            <w:tcW w:w="1668" w:type="dxa"/>
            <w:shd w:val="clear" w:color="auto" w:fill="auto"/>
            <w:vAlign w:val="center"/>
            <w:hideMark/>
          </w:tcPr>
          <w:p w14:paraId="19F59B6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3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mples I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58120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3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mple collection dat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B7FB7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3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ample sites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37FB1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3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atitu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8BE4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31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ngitude</w:t>
            </w:r>
          </w:p>
        </w:tc>
      </w:tr>
      <w:tr w:rsidR="00E831D2" w:rsidRPr="00E831D2" w14:paraId="59E094E3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B654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190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7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2F3D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Buliis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1836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1501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E44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48347</w:t>
            </w:r>
          </w:p>
        </w:tc>
      </w:tr>
      <w:tr w:rsidR="00E831D2" w:rsidRPr="00E831D2" w14:paraId="6D22DBFC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CAB4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44C7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7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7350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Buliis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8EF7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1834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726A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51674</w:t>
            </w:r>
          </w:p>
        </w:tc>
      </w:tr>
      <w:tr w:rsidR="00E831D2" w:rsidRPr="00E831D2" w14:paraId="23AA7845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E546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89EA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7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B3F2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Buliis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3079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1501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659A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48347</w:t>
            </w:r>
          </w:p>
        </w:tc>
      </w:tr>
      <w:tr w:rsidR="00E831D2" w:rsidRPr="00E831D2" w14:paraId="38AEABA3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4BAA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168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FBC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Buliis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EE19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7001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1D3F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36686</w:t>
            </w:r>
          </w:p>
        </w:tc>
      </w:tr>
      <w:tr w:rsidR="00E831D2" w:rsidRPr="00E831D2" w14:paraId="3D897AC2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B696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52F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7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2A0F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Buliis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5430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1333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1DB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50019</w:t>
            </w:r>
          </w:p>
        </w:tc>
      </w:tr>
      <w:tr w:rsidR="00E831D2" w:rsidRPr="00E831D2" w14:paraId="6DB148A6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7269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F441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4282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baro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46AE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700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615D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33353</w:t>
            </w:r>
          </w:p>
        </w:tc>
      </w:tr>
      <w:tr w:rsidR="00E831D2" w:rsidRPr="00E831D2" w14:paraId="5F26D67B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CFD3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A286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DBF7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6A78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666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861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50017</w:t>
            </w:r>
          </w:p>
        </w:tc>
      </w:tr>
      <w:tr w:rsidR="00E831D2" w:rsidRPr="00E831D2" w14:paraId="2B662D70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F259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2FEA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142C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BF03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168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C181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50006</w:t>
            </w:r>
          </w:p>
        </w:tc>
      </w:tr>
      <w:tr w:rsidR="00E831D2" w:rsidRPr="00E831D2" w14:paraId="47B3A590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9E2F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4662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08B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DAC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168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CE7C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50006</w:t>
            </w:r>
          </w:p>
        </w:tc>
      </w:tr>
      <w:tr w:rsidR="00E831D2" w:rsidRPr="00E831D2" w14:paraId="769A588A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365F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BC11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AB18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A11C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50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A3D3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50019</w:t>
            </w:r>
          </w:p>
        </w:tc>
      </w:tr>
      <w:tr w:rsidR="00E831D2" w:rsidRPr="00E831D2" w14:paraId="4A813836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39AF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C16A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DA4E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B765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166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250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43357</w:t>
            </w:r>
          </w:p>
        </w:tc>
      </w:tr>
      <w:tr w:rsidR="00E831D2" w:rsidRPr="00E831D2" w14:paraId="05A5F091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6521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7704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9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C2C2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71A3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166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519A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43357</w:t>
            </w:r>
          </w:p>
        </w:tc>
      </w:tr>
      <w:tr w:rsidR="00E831D2" w:rsidRPr="00E831D2" w14:paraId="42185ABA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A968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DD0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53A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DD5A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668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B4DE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4836</w:t>
            </w:r>
          </w:p>
        </w:tc>
      </w:tr>
      <w:tr w:rsidR="00E831D2" w:rsidRPr="00E831D2" w14:paraId="4ECBDDBA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D7A2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4B35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9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E3C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F149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168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5FA3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50006</w:t>
            </w:r>
          </w:p>
        </w:tc>
      </w:tr>
      <w:tr w:rsidR="00E831D2" w:rsidRPr="00E831D2" w14:paraId="7136E50C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5FDA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22FF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E74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72C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0001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5EF3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9.91683</w:t>
            </w:r>
          </w:p>
        </w:tc>
      </w:tr>
      <w:tr w:rsidR="00E831D2" w:rsidRPr="00E831D2" w14:paraId="3177A23B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DF5E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1C4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8A1F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A24A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0001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BC1D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9.91683</w:t>
            </w:r>
          </w:p>
        </w:tc>
      </w:tr>
      <w:tr w:rsidR="00E831D2" w:rsidRPr="00E831D2" w14:paraId="78349BCE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77E7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443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D98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114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650C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64F163F3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A27A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0B27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AABC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C245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0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B08E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3342</w:t>
            </w:r>
          </w:p>
        </w:tc>
      </w:tr>
      <w:tr w:rsidR="00E831D2" w:rsidRPr="00E831D2" w14:paraId="69870AD7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45FE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0201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B35B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A6B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334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EB65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21687</w:t>
            </w:r>
          </w:p>
        </w:tc>
      </w:tr>
      <w:tr w:rsidR="00E831D2" w:rsidRPr="00E831D2" w14:paraId="67B6BFBE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7BA0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F21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0011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0F9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3334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240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21687</w:t>
            </w:r>
          </w:p>
        </w:tc>
      </w:tr>
      <w:tr w:rsidR="00E831D2" w:rsidRPr="00E831D2" w14:paraId="1502E650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6BEA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C01D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E59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B18C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0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2E11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3342</w:t>
            </w:r>
          </w:p>
        </w:tc>
      </w:tr>
      <w:tr w:rsidR="00E831D2" w:rsidRPr="00E831D2" w14:paraId="7C3FEE04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A373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45DF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63C1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0EA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BF84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1F2D02EB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AFAD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55B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6C20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F1B6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0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B1E7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3342</w:t>
            </w:r>
          </w:p>
        </w:tc>
      </w:tr>
      <w:tr w:rsidR="00E831D2" w:rsidRPr="00E831D2" w14:paraId="0F7A9971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5A79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C45B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B7E3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935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0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2538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3342</w:t>
            </w:r>
          </w:p>
        </w:tc>
      </w:tr>
      <w:tr w:rsidR="00E831D2" w:rsidRPr="00E831D2" w14:paraId="7B3115C3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D373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C883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3297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482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F6B3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265A99EA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CD28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36A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C615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2B6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4EDF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14CD5D6D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F76C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CA92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2169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83A2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9C1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11FBF5CE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5D91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7286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6668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A10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89E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39D9C4FF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18AA0" w14:textId="77777777" w:rsidR="00A1379A" w:rsidRPr="00E831D2" w:rsidRDefault="00A1379A" w:rsidP="005A67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2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C4BC" w14:textId="77777777" w:rsidR="00A1379A" w:rsidRPr="00E831D2" w:rsidRDefault="00A1379A" w:rsidP="005A67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9/7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4B5F" w14:textId="77777777" w:rsidR="00A1379A" w:rsidRPr="00E831D2" w:rsidRDefault="00A1379A" w:rsidP="005A67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744A4" w14:textId="77777777" w:rsidR="00A1379A" w:rsidRPr="00E831D2" w:rsidRDefault="00A1379A" w:rsidP="005A67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96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12C34" w14:textId="77777777" w:rsidR="00A1379A" w:rsidRPr="00E831D2" w:rsidRDefault="00A1379A" w:rsidP="005A67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2505</w:t>
            </w:r>
          </w:p>
        </w:tc>
      </w:tr>
      <w:tr w:rsidR="00E831D2" w:rsidRPr="00E831D2" w14:paraId="1A53429F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7391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3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5E1A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9/7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E836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502F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96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01FD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2505</w:t>
            </w:r>
          </w:p>
        </w:tc>
      </w:tr>
      <w:tr w:rsidR="00E831D2" w:rsidRPr="00E831D2" w14:paraId="29B8DDD1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F7F5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4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5F61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9/7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DB78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594B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96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7544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2505</w:t>
            </w:r>
          </w:p>
        </w:tc>
      </w:tr>
      <w:tr w:rsidR="00E831D2" w:rsidRPr="00E831D2" w14:paraId="79094A37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2736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5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973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9/7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7CB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0FFC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96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15A1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2505</w:t>
            </w:r>
          </w:p>
        </w:tc>
      </w:tr>
      <w:tr w:rsidR="00E831D2" w:rsidRPr="00E831D2" w14:paraId="7DEFF299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10C8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8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B5EB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1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D055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3C92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96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8CD7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2505</w:t>
            </w:r>
          </w:p>
        </w:tc>
      </w:tr>
      <w:tr w:rsidR="00E831D2" w:rsidRPr="00E831D2" w14:paraId="0C1C9B13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ACEA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61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5B8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/12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2C7F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ase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E8B8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33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C6FD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1668</w:t>
            </w:r>
          </w:p>
        </w:tc>
      </w:tr>
      <w:tr w:rsidR="00E831D2" w:rsidRPr="00E831D2" w14:paraId="5EBD4340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5F24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D825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FB9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ba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92A8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1166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1DEC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25005</w:t>
            </w:r>
          </w:p>
        </w:tc>
      </w:tr>
      <w:tr w:rsidR="00E831D2" w:rsidRPr="00E831D2" w14:paraId="5D741E9B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9D3D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37B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8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92C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ba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4BE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1166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5FF6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25005</w:t>
            </w:r>
          </w:p>
        </w:tc>
      </w:tr>
      <w:tr w:rsidR="00E831D2" w:rsidRPr="00E831D2" w14:paraId="68DD227C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71AB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9BD3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F12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C168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6668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9C73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01688</w:t>
            </w:r>
          </w:p>
        </w:tc>
      </w:tr>
      <w:tr w:rsidR="00E831D2" w:rsidRPr="00E831D2" w14:paraId="021559DC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0D92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421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EA06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B7C0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0835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2341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18358</w:t>
            </w:r>
          </w:p>
        </w:tc>
      </w:tr>
      <w:tr w:rsidR="00E831D2" w:rsidRPr="00E831D2" w14:paraId="6E33B336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4F7E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8495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2844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AA2F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6668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BCA7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01688</w:t>
            </w:r>
          </w:p>
        </w:tc>
      </w:tr>
      <w:tr w:rsidR="00E831D2" w:rsidRPr="00E831D2" w14:paraId="1BB24FFD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F195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C598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577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CDAA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766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E2C9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1.85015</w:t>
            </w:r>
          </w:p>
        </w:tc>
      </w:tr>
      <w:tr w:rsidR="00E831D2" w:rsidRPr="00E831D2" w14:paraId="5A22FF8D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3654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lastRenderedPageBreak/>
              <w:t>8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1B38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2291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F8E1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58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B7C7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06668</w:t>
            </w:r>
          </w:p>
        </w:tc>
      </w:tr>
      <w:tr w:rsidR="00E831D2" w:rsidRPr="00E831D2" w14:paraId="29A5FA2E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2BD0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9C81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D4C4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435A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.58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B3D2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06668</w:t>
            </w:r>
          </w:p>
        </w:tc>
      </w:tr>
      <w:tr w:rsidR="00E831D2" w:rsidRPr="00E831D2" w14:paraId="60B94BB1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B779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80DF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6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C66F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7E2D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2001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E6F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23341</w:t>
            </w:r>
          </w:p>
        </w:tc>
      </w:tr>
      <w:tr w:rsidR="00E831D2" w:rsidRPr="00E831D2" w14:paraId="22DC5815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9C29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91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A9C9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1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BA6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831D2">
              <w:rPr>
                <w:rFonts w:ascii="Times New Roman" w:hAnsi="Times New Roman" w:cs="Times New Roman"/>
                <w:color w:val="000000" w:themeColor="text1"/>
              </w:rPr>
              <w:t>Kiryandong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DA73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2.0835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4A49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18358</w:t>
            </w:r>
          </w:p>
        </w:tc>
      </w:tr>
      <w:tr w:rsidR="00E831D2" w:rsidRPr="00E831D2" w14:paraId="4F3B0BF9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BDBE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FB7D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D3A7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94624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4BB87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167</w:t>
            </w:r>
          </w:p>
        </w:tc>
      </w:tr>
      <w:tr w:rsidR="00E831D2" w:rsidRPr="00E831D2" w14:paraId="64E91A25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738C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1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B1F8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9/7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4B4E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440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2096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8BF2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0.12505</w:t>
            </w:r>
          </w:p>
        </w:tc>
      </w:tr>
      <w:tr w:rsidR="00E831D2" w:rsidRPr="00E831D2" w14:paraId="0E6C9031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CF06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EAB8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4DC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2A3E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7DD2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002</w:t>
            </w:r>
          </w:p>
        </w:tc>
      </w:tr>
      <w:tr w:rsidR="00E831D2" w:rsidRPr="00E831D2" w14:paraId="0EBC9F0B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46BE8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CA7C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C765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508F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7289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002</w:t>
            </w:r>
          </w:p>
        </w:tc>
      </w:tr>
      <w:tr w:rsidR="00E831D2" w:rsidRPr="00E831D2" w14:paraId="7E70EE66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E245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4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4F20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6AB79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D1720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CFC1F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002</w:t>
            </w:r>
          </w:p>
        </w:tc>
      </w:tr>
      <w:tr w:rsidR="00E831D2" w:rsidRPr="00E831D2" w14:paraId="3CF999FF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6C7A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5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0A3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3A55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087E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48B1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002</w:t>
            </w:r>
          </w:p>
        </w:tc>
      </w:tr>
      <w:tr w:rsidR="00E831D2" w:rsidRPr="00E831D2" w14:paraId="25E92A6F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5A9E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6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A35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EF33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542F3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201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167</w:t>
            </w:r>
          </w:p>
        </w:tc>
      </w:tr>
      <w:tr w:rsidR="00E831D2" w:rsidRPr="00E831D2" w14:paraId="313CF9E8" w14:textId="77777777" w:rsidTr="005A6708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D9A4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7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440E1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9BC4D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9912B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2E522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167</w:t>
            </w:r>
          </w:p>
        </w:tc>
      </w:tr>
      <w:tr w:rsidR="00E831D2" w:rsidRPr="00E831D2" w14:paraId="00751CD2" w14:textId="77777777" w:rsidTr="005A6708">
        <w:trPr>
          <w:trHeight w:val="31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C07BC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9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1719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10/11/20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F93D5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73476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0.516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463CA" w14:textId="77777777" w:rsidR="00A1379A" w:rsidRPr="00E831D2" w:rsidRDefault="00A1379A" w:rsidP="005A6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1D2">
              <w:rPr>
                <w:rFonts w:ascii="Times New Roman" w:hAnsi="Times New Roman" w:cs="Times New Roman"/>
                <w:color w:val="000000" w:themeColor="text1"/>
              </w:rPr>
              <w:t>32.6167</w:t>
            </w:r>
          </w:p>
        </w:tc>
      </w:tr>
    </w:tbl>
    <w:p w14:paraId="27DF4F00" w14:textId="4761A43D" w:rsidR="00A1379A" w:rsidRPr="00E831D2" w:rsidRDefault="009005F8" w:rsidP="009005F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Footnote: </w:t>
      </w:r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ll samples were collected as larvae except individuals 11A, 12A, 14A, 15A, and 18A which were collected as adult moths. Western districts are: </w:t>
      </w:r>
      <w:proofErr w:type="spellStart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Buliisa</w:t>
      </w:r>
      <w:proofErr w:type="spellEnd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Kabarole</w:t>
      </w:r>
      <w:proofErr w:type="spellEnd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Kamwenge</w:t>
      </w:r>
      <w:proofErr w:type="spellEnd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Kasese</w:t>
      </w:r>
      <w:proofErr w:type="spellEnd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Kibale</w:t>
      </w:r>
      <w:proofErr w:type="spellEnd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Kiryandongo</w:t>
      </w:r>
      <w:proofErr w:type="spellEnd"/>
      <w:r w:rsidR="00F246F3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central district is Wakiso</w:t>
      </w:r>
      <w:r w:rsidR="005A2D8A" w:rsidRPr="00E831D2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</w:p>
    <w:p w14:paraId="3CE67B02" w14:textId="77777777" w:rsidR="00603B3B" w:rsidRPr="00E831D2" w:rsidRDefault="00603B3B">
      <w:pPr>
        <w:rPr>
          <w:color w:val="000000" w:themeColor="text1"/>
        </w:rPr>
      </w:pPr>
    </w:p>
    <w:sectPr w:rsidR="00603B3B" w:rsidRPr="00E831D2" w:rsidSect="00261E2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79A"/>
    <w:rsid w:val="00261E2F"/>
    <w:rsid w:val="0032676B"/>
    <w:rsid w:val="005A2D8A"/>
    <w:rsid w:val="00603B3B"/>
    <w:rsid w:val="00742ED0"/>
    <w:rsid w:val="009005F8"/>
    <w:rsid w:val="00A1379A"/>
    <w:rsid w:val="00A675BD"/>
    <w:rsid w:val="00A76A40"/>
    <w:rsid w:val="00E831D2"/>
    <w:rsid w:val="00EB08BE"/>
    <w:rsid w:val="00F2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7FA6D1"/>
  <w14:defaultImageDpi w14:val="300"/>
  <w15:docId w15:val="{CD456B22-0CA3-4C12-B588-9D71AE9F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79A"/>
    <w:pPr>
      <w:spacing w:after="200" w:line="276" w:lineRule="auto"/>
      <w:jc w:val="both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</dc:creator>
  <cp:keywords/>
  <dc:description/>
  <cp:lastModifiedBy>Personal</cp:lastModifiedBy>
  <cp:revision>5</cp:revision>
  <dcterms:created xsi:type="dcterms:W3CDTF">2018-03-09T16:06:00Z</dcterms:created>
  <dcterms:modified xsi:type="dcterms:W3CDTF">2018-03-11T07:41:00Z</dcterms:modified>
</cp:coreProperties>
</file>